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6F245C" w14:textId="537ADBC0" w:rsidR="00AD2C06" w:rsidRDefault="007A31C0">
      <w:pPr>
        <w:rPr>
          <w:rFonts w:ascii="Times" w:hAnsi="Times" w:cs="Times"/>
          <w:b/>
          <w:bCs/>
          <w:sz w:val="24"/>
          <w:szCs w:val="24"/>
        </w:rPr>
      </w:pPr>
      <w:r w:rsidRPr="007A31C0">
        <w:rPr>
          <w:rFonts w:ascii="Times" w:hAnsi="Times" w:cs="Times"/>
          <w:b/>
          <w:bCs/>
          <w:sz w:val="24"/>
          <w:szCs w:val="24"/>
        </w:rPr>
        <w:t xml:space="preserve">Table </w:t>
      </w:r>
      <w:r w:rsidR="00A75349">
        <w:rPr>
          <w:rFonts w:ascii="Times" w:hAnsi="Times" w:cs="Times" w:hint="eastAsia"/>
          <w:b/>
          <w:bCs/>
          <w:sz w:val="24"/>
          <w:szCs w:val="24"/>
        </w:rPr>
        <w:t>S</w:t>
      </w:r>
      <w:r w:rsidR="00C07F05">
        <w:rPr>
          <w:rFonts w:ascii="Times" w:hAnsi="Times" w:cs="Times" w:hint="eastAsia"/>
          <w:b/>
          <w:bCs/>
          <w:sz w:val="24"/>
          <w:szCs w:val="24"/>
        </w:rPr>
        <w:t>2</w:t>
      </w:r>
      <w:r w:rsidR="00724E3B">
        <w:rPr>
          <w:rFonts w:ascii="Times" w:hAnsi="Times" w:cs="Times" w:hint="eastAsia"/>
          <w:b/>
          <w:bCs/>
          <w:sz w:val="24"/>
          <w:szCs w:val="24"/>
        </w:rPr>
        <w:t xml:space="preserve"> </w:t>
      </w:r>
      <w:r w:rsidR="00724E3B" w:rsidRPr="00724E3B">
        <w:rPr>
          <w:rFonts w:ascii="Times" w:hAnsi="Times" w:cs="Times" w:hint="eastAsia"/>
          <w:b/>
          <w:bCs/>
          <w:i/>
          <w:iCs/>
          <w:sz w:val="24"/>
          <w:szCs w:val="24"/>
        </w:rPr>
        <w:t>P</w:t>
      </w:r>
      <w:r w:rsidR="00724E3B">
        <w:rPr>
          <w:rFonts w:ascii="Times" w:hAnsi="Times" w:cs="Times" w:hint="eastAsia"/>
          <w:b/>
          <w:bCs/>
          <w:sz w:val="24"/>
          <w:szCs w:val="24"/>
        </w:rPr>
        <w:t xml:space="preserve">-values of </w:t>
      </w:r>
      <w:r w:rsidR="00724E3B" w:rsidRPr="00724E3B">
        <w:rPr>
          <w:rFonts w:ascii="Times" w:hAnsi="Times" w:cs="Times"/>
          <w:b/>
          <w:bCs/>
          <w:sz w:val="24"/>
          <w:szCs w:val="24"/>
        </w:rPr>
        <w:t>compar</w:t>
      </w:r>
      <w:r w:rsidR="00724E3B">
        <w:rPr>
          <w:rFonts w:ascii="Times" w:hAnsi="Times" w:cs="Times"/>
          <w:b/>
          <w:bCs/>
          <w:sz w:val="24"/>
          <w:szCs w:val="24"/>
        </w:rPr>
        <w:t>isons</w:t>
      </w:r>
      <w:r w:rsidR="00724E3B">
        <w:rPr>
          <w:rFonts w:ascii="Times" w:hAnsi="Times" w:cs="Times" w:hint="eastAsia"/>
          <w:b/>
          <w:bCs/>
          <w:sz w:val="24"/>
          <w:szCs w:val="24"/>
        </w:rPr>
        <w:t xml:space="preserve"> </w:t>
      </w:r>
      <w:r w:rsidR="00215348">
        <w:rPr>
          <w:rFonts w:ascii="Times" w:hAnsi="Times" w:cs="Times" w:hint="eastAsia"/>
          <w:b/>
          <w:bCs/>
          <w:sz w:val="24"/>
          <w:szCs w:val="24"/>
        </w:rPr>
        <w:t xml:space="preserve">for AUC </w:t>
      </w:r>
      <w:r w:rsidR="00A52359" w:rsidRPr="00A52359">
        <w:rPr>
          <w:rFonts w:ascii="Times" w:hAnsi="Times" w:cs="Times" w:hint="eastAsia"/>
          <w:b/>
          <w:bCs/>
          <w:sz w:val="24"/>
          <w:szCs w:val="24"/>
        </w:rPr>
        <w:t xml:space="preserve">of tumor markers and diagnostic models </w:t>
      </w:r>
      <w:r w:rsidR="00215348">
        <w:rPr>
          <w:rFonts w:ascii="Times" w:hAnsi="Times" w:cs="Times" w:hint="eastAsia"/>
          <w:b/>
          <w:bCs/>
          <w:sz w:val="24"/>
          <w:szCs w:val="24"/>
        </w:rPr>
        <w:t xml:space="preserve">in diagnosing </w:t>
      </w:r>
      <w:r w:rsidR="000D12D1" w:rsidRPr="000D12D1">
        <w:rPr>
          <w:rFonts w:ascii="Times" w:hAnsi="Times" w:cs="Times" w:hint="eastAsia"/>
          <w:b/>
          <w:bCs/>
          <w:sz w:val="24"/>
          <w:szCs w:val="24"/>
        </w:rPr>
        <w:t xml:space="preserve">liver cancers (HCC </w:t>
      </w:r>
      <w:r w:rsidR="000B769B">
        <w:rPr>
          <w:rFonts w:ascii="Times" w:hAnsi="Times" w:cs="Times" w:hint="eastAsia"/>
          <w:b/>
          <w:bCs/>
          <w:sz w:val="24"/>
          <w:szCs w:val="24"/>
        </w:rPr>
        <w:t>and</w:t>
      </w:r>
      <w:r w:rsidR="000D12D1" w:rsidRPr="000D12D1">
        <w:rPr>
          <w:rFonts w:ascii="Times" w:hAnsi="Times" w:cs="Times" w:hint="eastAsia"/>
          <w:b/>
          <w:bCs/>
          <w:sz w:val="24"/>
          <w:szCs w:val="24"/>
        </w:rPr>
        <w:t xml:space="preserve"> CCA)</w:t>
      </w:r>
      <w:r w:rsidR="005F0AF2" w:rsidRPr="005F0AF2">
        <w:rPr>
          <w:rFonts w:ascii="Times" w:hAnsi="Times" w:cs="Times" w:hint="eastAsia"/>
          <w:b/>
          <w:bCs/>
          <w:sz w:val="24"/>
          <w:szCs w:val="24"/>
          <w:vertAlign w:val="superscript"/>
        </w:rPr>
        <w:t>#</w:t>
      </w:r>
      <w:r w:rsidR="005F0AF2" w:rsidRPr="005F0AF2">
        <w:rPr>
          <w:rFonts w:ascii="Times" w:hAnsi="Times" w:cs="Times"/>
          <w:b/>
          <w:bCs/>
          <w:sz w:val="24"/>
          <w:szCs w:val="24"/>
          <w:vertAlign w:val="superscript"/>
        </w:rPr>
        <w:t>♦</w:t>
      </w:r>
      <w:r w:rsidR="008D10E1">
        <w:rPr>
          <w:rFonts w:ascii="Times" w:hAnsi="Times" w:cs="Times" w:hint="eastAsia"/>
          <w:b/>
          <w:bCs/>
          <w:sz w:val="24"/>
          <w:szCs w:val="24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1069"/>
        <w:gridCol w:w="992"/>
        <w:gridCol w:w="993"/>
        <w:gridCol w:w="992"/>
        <w:gridCol w:w="1134"/>
        <w:gridCol w:w="1276"/>
        <w:gridCol w:w="1134"/>
        <w:gridCol w:w="1134"/>
        <w:gridCol w:w="850"/>
        <w:gridCol w:w="851"/>
      </w:tblGrid>
      <w:tr w:rsidR="006409AB" w:rsidRPr="00C911EC" w14:paraId="05D0B535" w14:textId="77777777" w:rsidTr="00C911EC">
        <w:trPr>
          <w:trHeight w:val="276"/>
          <w:jc w:val="center"/>
        </w:trPr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518522" w14:textId="2ECB9F16" w:rsidR="006409AB" w:rsidRPr="00C911EC" w:rsidRDefault="00F6563D" w:rsidP="00F6563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rker/model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6D5F2E" w14:textId="2A1DC6B8" w:rsidR="006409AB" w:rsidRPr="00C911EC" w:rsidRDefault="006409AB" w:rsidP="00F6563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LAD-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E92049" w14:textId="77777777" w:rsidR="006409AB" w:rsidRPr="00C911EC" w:rsidRDefault="006409AB" w:rsidP="00F6563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A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884951" w14:textId="77777777" w:rsidR="006409AB" w:rsidRPr="00C911EC" w:rsidRDefault="006409AB" w:rsidP="00F6563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LA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717620" w14:textId="77777777" w:rsidR="006409AB" w:rsidRPr="00C911EC" w:rsidRDefault="006409AB" w:rsidP="00F6563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A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CD9153" w14:textId="3DA3B1CF" w:rsidR="006409AB" w:rsidRPr="00C911EC" w:rsidRDefault="006409AB" w:rsidP="00F6563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-GALA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4D05FB" w14:textId="3E19BA59" w:rsidR="006409AB" w:rsidRPr="00C911EC" w:rsidRDefault="006409AB" w:rsidP="00F6563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-GALAD Ⅱ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EB2614" w14:textId="3DE07B27" w:rsidR="006409AB" w:rsidRPr="00C911EC" w:rsidRDefault="006409AB" w:rsidP="00F6563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IVKA-Ⅱ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20BA6F" w14:textId="1D1A97D3" w:rsidR="006409AB" w:rsidRPr="00C911EC" w:rsidRDefault="006409AB" w:rsidP="00F6563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FP-L3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9D2731" w14:textId="77777777" w:rsidR="006409AB" w:rsidRPr="00C911EC" w:rsidRDefault="006409AB" w:rsidP="00F6563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F547CF" w14:textId="35E657CE" w:rsidR="006409AB" w:rsidRPr="00C911EC" w:rsidRDefault="006409AB" w:rsidP="00F6563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19-9</w:t>
            </w:r>
          </w:p>
        </w:tc>
      </w:tr>
      <w:tr w:rsidR="00F6563D" w:rsidRPr="00C911EC" w14:paraId="693003AF" w14:textId="77777777" w:rsidTr="00C911EC">
        <w:trPr>
          <w:trHeight w:val="276"/>
          <w:jc w:val="center"/>
        </w:trPr>
        <w:tc>
          <w:tcPr>
            <w:tcW w:w="1336" w:type="dxa"/>
            <w:tcBorders>
              <w:top w:val="single" w:sz="4" w:space="0" w:color="auto"/>
            </w:tcBorders>
            <w:noWrap/>
            <w:hideMark/>
          </w:tcPr>
          <w:p w14:paraId="32C46009" w14:textId="77777777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GALAD-C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noWrap/>
            <w:hideMark/>
          </w:tcPr>
          <w:p w14:paraId="32A5126F" w14:textId="1F88E7FD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1C10C03" w14:textId="515DD7CB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65F680D7" w14:textId="79992B20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CB9A953" w14:textId="3884D03A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9A1B13D" w14:textId="42CC0904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B195412" w14:textId="3780A277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5BAE105" w14:textId="6C07B1E0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D577CA5" w14:textId="6E9BFB84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30559B23" w14:textId="148D43AB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5F2D5558" w14:textId="12CE00BD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6563D" w:rsidRPr="00C911EC" w14:paraId="0A508495" w14:textId="77777777" w:rsidTr="00C911EC">
        <w:trPr>
          <w:trHeight w:val="276"/>
          <w:jc w:val="center"/>
        </w:trPr>
        <w:tc>
          <w:tcPr>
            <w:tcW w:w="1336" w:type="dxa"/>
            <w:noWrap/>
            <w:hideMark/>
          </w:tcPr>
          <w:p w14:paraId="720A2DEF" w14:textId="77777777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GAAP</w:t>
            </w:r>
          </w:p>
        </w:tc>
        <w:tc>
          <w:tcPr>
            <w:tcW w:w="1069" w:type="dxa"/>
            <w:noWrap/>
            <w:hideMark/>
          </w:tcPr>
          <w:p w14:paraId="0B91101B" w14:textId="44BFE816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0.5993</w:t>
            </w:r>
          </w:p>
        </w:tc>
        <w:tc>
          <w:tcPr>
            <w:tcW w:w="992" w:type="dxa"/>
            <w:noWrap/>
            <w:hideMark/>
          </w:tcPr>
          <w:p w14:paraId="57238D09" w14:textId="182C6130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9E67913" w14:textId="04186FC7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9BF8978" w14:textId="5A351DFB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409A9F1" w14:textId="2882A856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1C96B3A" w14:textId="5CE5840C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7236079" w14:textId="7E3FBF54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338B19D" w14:textId="710CD67C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71029B97" w14:textId="0A69AAE6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0C17DB9B" w14:textId="03FF1B92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6563D" w:rsidRPr="00C911EC" w14:paraId="04D4D8B7" w14:textId="77777777" w:rsidTr="00C911EC">
        <w:trPr>
          <w:trHeight w:val="276"/>
          <w:jc w:val="center"/>
        </w:trPr>
        <w:tc>
          <w:tcPr>
            <w:tcW w:w="1336" w:type="dxa"/>
            <w:noWrap/>
            <w:hideMark/>
          </w:tcPr>
          <w:p w14:paraId="4DFAEF3E" w14:textId="77777777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GALAD</w:t>
            </w:r>
          </w:p>
        </w:tc>
        <w:tc>
          <w:tcPr>
            <w:tcW w:w="1069" w:type="dxa"/>
            <w:noWrap/>
            <w:hideMark/>
          </w:tcPr>
          <w:p w14:paraId="2EB8F052" w14:textId="14C2A9F8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0.3786</w:t>
            </w:r>
          </w:p>
        </w:tc>
        <w:tc>
          <w:tcPr>
            <w:tcW w:w="992" w:type="dxa"/>
            <w:noWrap/>
            <w:hideMark/>
          </w:tcPr>
          <w:p w14:paraId="07E8489E" w14:textId="271F0F0C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0.4498</w:t>
            </w:r>
          </w:p>
        </w:tc>
        <w:tc>
          <w:tcPr>
            <w:tcW w:w="993" w:type="dxa"/>
            <w:noWrap/>
            <w:hideMark/>
          </w:tcPr>
          <w:p w14:paraId="75368C2B" w14:textId="048D0B80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8AC455B" w14:textId="1726163F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3ED9817" w14:textId="74A54D49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CF070A4" w14:textId="110967F5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F1E0597" w14:textId="7D86327B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DC94CAB" w14:textId="0D1B8653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3E8F1BA8" w14:textId="4572FA1E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1324C637" w14:textId="72393385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6563D" w:rsidRPr="00C911EC" w14:paraId="003D2DA0" w14:textId="77777777" w:rsidTr="00C911EC">
        <w:trPr>
          <w:trHeight w:val="276"/>
          <w:jc w:val="center"/>
        </w:trPr>
        <w:tc>
          <w:tcPr>
            <w:tcW w:w="1336" w:type="dxa"/>
            <w:noWrap/>
            <w:hideMark/>
          </w:tcPr>
          <w:p w14:paraId="748AA8D0" w14:textId="77777777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ASAP</w:t>
            </w:r>
          </w:p>
        </w:tc>
        <w:tc>
          <w:tcPr>
            <w:tcW w:w="1069" w:type="dxa"/>
            <w:noWrap/>
            <w:hideMark/>
          </w:tcPr>
          <w:p w14:paraId="067B2695" w14:textId="1C241DC5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0.2837</w:t>
            </w:r>
          </w:p>
        </w:tc>
        <w:tc>
          <w:tcPr>
            <w:tcW w:w="992" w:type="dxa"/>
            <w:noWrap/>
            <w:hideMark/>
          </w:tcPr>
          <w:p w14:paraId="3D83CEB6" w14:textId="6E44DBF4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0.3113</w:t>
            </w:r>
          </w:p>
        </w:tc>
        <w:tc>
          <w:tcPr>
            <w:tcW w:w="993" w:type="dxa"/>
            <w:noWrap/>
            <w:hideMark/>
          </w:tcPr>
          <w:p w14:paraId="049DF8E2" w14:textId="48451AA9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0.9238</w:t>
            </w:r>
          </w:p>
        </w:tc>
        <w:tc>
          <w:tcPr>
            <w:tcW w:w="992" w:type="dxa"/>
            <w:noWrap/>
            <w:hideMark/>
          </w:tcPr>
          <w:p w14:paraId="3B61A4A2" w14:textId="2B303D1D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BF5ACF9" w14:textId="0492DBDD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AF9A94C" w14:textId="30E5DE19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6E07E1C" w14:textId="204B8AE0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D52C62D" w14:textId="73FCD48C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3B896332" w14:textId="66F22318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20AF4D82" w14:textId="177A736C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6563D" w:rsidRPr="00C911EC" w14:paraId="7FCEAD18" w14:textId="77777777" w:rsidTr="00C911EC">
        <w:trPr>
          <w:trHeight w:val="276"/>
          <w:jc w:val="center"/>
        </w:trPr>
        <w:tc>
          <w:tcPr>
            <w:tcW w:w="1336" w:type="dxa"/>
            <w:noWrap/>
            <w:hideMark/>
          </w:tcPr>
          <w:p w14:paraId="460C0BD8" w14:textId="77777777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C-GALAD</w:t>
            </w:r>
          </w:p>
        </w:tc>
        <w:tc>
          <w:tcPr>
            <w:tcW w:w="1069" w:type="dxa"/>
            <w:noWrap/>
            <w:hideMark/>
          </w:tcPr>
          <w:p w14:paraId="572F4A91" w14:textId="24A745C3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0.2134</w:t>
            </w:r>
          </w:p>
        </w:tc>
        <w:tc>
          <w:tcPr>
            <w:tcW w:w="992" w:type="dxa"/>
            <w:noWrap/>
            <w:hideMark/>
          </w:tcPr>
          <w:p w14:paraId="4C4C7085" w14:textId="283985FC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0.2392</w:t>
            </w:r>
          </w:p>
        </w:tc>
        <w:tc>
          <w:tcPr>
            <w:tcW w:w="993" w:type="dxa"/>
            <w:noWrap/>
            <w:hideMark/>
          </w:tcPr>
          <w:p w14:paraId="2B8581F9" w14:textId="4DE5A209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0.6303</w:t>
            </w:r>
          </w:p>
        </w:tc>
        <w:tc>
          <w:tcPr>
            <w:tcW w:w="992" w:type="dxa"/>
            <w:noWrap/>
            <w:hideMark/>
          </w:tcPr>
          <w:p w14:paraId="3BD7F743" w14:textId="4E48A47E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0.3713</w:t>
            </w:r>
          </w:p>
        </w:tc>
        <w:tc>
          <w:tcPr>
            <w:tcW w:w="1134" w:type="dxa"/>
            <w:noWrap/>
            <w:hideMark/>
          </w:tcPr>
          <w:p w14:paraId="67359BF4" w14:textId="542E0545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EACDEF2" w14:textId="1D15FB44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8F1B4B2" w14:textId="316E139D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BADCEC8" w14:textId="1A089CDE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25E29863" w14:textId="7CCB3992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00FCDD9E" w14:textId="2F036353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6563D" w:rsidRPr="00C911EC" w14:paraId="632E7435" w14:textId="77777777" w:rsidTr="00C911EC">
        <w:trPr>
          <w:trHeight w:val="276"/>
          <w:jc w:val="center"/>
        </w:trPr>
        <w:tc>
          <w:tcPr>
            <w:tcW w:w="1336" w:type="dxa"/>
            <w:noWrap/>
            <w:hideMark/>
          </w:tcPr>
          <w:p w14:paraId="36D3627D" w14:textId="1B061848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C-GALAD Ⅱ</w:t>
            </w:r>
          </w:p>
        </w:tc>
        <w:tc>
          <w:tcPr>
            <w:tcW w:w="1069" w:type="dxa"/>
            <w:noWrap/>
            <w:hideMark/>
          </w:tcPr>
          <w:p w14:paraId="667622A9" w14:textId="2C5583A1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  <w:r w:rsidRPr="00C911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5D1C91A6" w14:textId="47551B91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  <w:r w:rsidRPr="00C911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noWrap/>
            <w:hideMark/>
          </w:tcPr>
          <w:p w14:paraId="2C0C687E" w14:textId="1AA07D9F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  <w:r w:rsidRPr="00C911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731185C8" w14:textId="2224EDB5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0.0030</w:t>
            </w:r>
            <w:r w:rsidRPr="00C911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02464BF6" w14:textId="1F00B5F9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0.0065</w:t>
            </w:r>
            <w:r w:rsidRPr="00C911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5DDCCB0C" w14:textId="6F552B61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A666B6B" w14:textId="66F32CC0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633D378" w14:textId="57769F54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4D447623" w14:textId="1B6C9100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56750ADC" w14:textId="30063514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6563D" w:rsidRPr="00C911EC" w14:paraId="64128945" w14:textId="77777777" w:rsidTr="00C911EC">
        <w:trPr>
          <w:trHeight w:val="276"/>
          <w:jc w:val="center"/>
        </w:trPr>
        <w:tc>
          <w:tcPr>
            <w:tcW w:w="1336" w:type="dxa"/>
            <w:noWrap/>
            <w:hideMark/>
          </w:tcPr>
          <w:p w14:paraId="082D10BD" w14:textId="7DA37926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PIVKA-Ⅱ</w:t>
            </w:r>
          </w:p>
        </w:tc>
        <w:tc>
          <w:tcPr>
            <w:tcW w:w="1069" w:type="dxa"/>
            <w:noWrap/>
            <w:hideMark/>
          </w:tcPr>
          <w:p w14:paraId="43E7E353" w14:textId="220C1A5D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  <w:r w:rsidRPr="00C911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3208B7A0" w14:textId="15F63EC8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  <w:r w:rsidRPr="00C911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noWrap/>
            <w:hideMark/>
          </w:tcPr>
          <w:p w14:paraId="1379521D" w14:textId="0E537BEF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  <w:r w:rsidRPr="00C911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304FE5F9" w14:textId="473820B5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  <w:r w:rsidRPr="00C911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04364738" w14:textId="5504C811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  <w:r w:rsidRPr="00C911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3156E6F1" w14:textId="6CC9D0F8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0.5047</w:t>
            </w:r>
          </w:p>
        </w:tc>
        <w:tc>
          <w:tcPr>
            <w:tcW w:w="1134" w:type="dxa"/>
            <w:noWrap/>
            <w:hideMark/>
          </w:tcPr>
          <w:p w14:paraId="6DE67CD8" w14:textId="007E2CAC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E506DBE" w14:textId="03848420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2E8EF4DB" w14:textId="0DCD779A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3D543F70" w14:textId="1E7201DB" w:rsidR="00F6563D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409AB" w:rsidRPr="00C911EC" w14:paraId="34023EAD" w14:textId="77777777" w:rsidTr="00C911EC">
        <w:trPr>
          <w:trHeight w:val="276"/>
          <w:jc w:val="center"/>
        </w:trPr>
        <w:tc>
          <w:tcPr>
            <w:tcW w:w="1336" w:type="dxa"/>
            <w:noWrap/>
            <w:hideMark/>
          </w:tcPr>
          <w:p w14:paraId="36291740" w14:textId="2E26F010" w:rsidR="006409AB" w:rsidRPr="00C911EC" w:rsidRDefault="006409AB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AFP-L3%</w:t>
            </w:r>
          </w:p>
        </w:tc>
        <w:tc>
          <w:tcPr>
            <w:tcW w:w="1069" w:type="dxa"/>
            <w:noWrap/>
            <w:hideMark/>
          </w:tcPr>
          <w:p w14:paraId="616DBD67" w14:textId="7A4C2A20" w:rsidR="006409AB" w:rsidRPr="00C911EC" w:rsidRDefault="006409AB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  <w:r w:rsidR="00F6563D" w:rsidRPr="00C911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4A07F960" w14:textId="1C28892A" w:rsidR="006409AB" w:rsidRPr="00C911EC" w:rsidRDefault="006409AB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  <w:r w:rsidR="00F6563D" w:rsidRPr="00C911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noWrap/>
            <w:hideMark/>
          </w:tcPr>
          <w:p w14:paraId="2EF6B35D" w14:textId="56B9167D" w:rsidR="006409AB" w:rsidRPr="00C911EC" w:rsidRDefault="006409AB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  <w:r w:rsidR="00F6563D" w:rsidRPr="00C911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494BC84F" w14:textId="243E97A6" w:rsidR="006409AB" w:rsidRPr="00C911EC" w:rsidRDefault="006409AB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  <w:r w:rsidR="00F6563D" w:rsidRPr="00C911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7B504A26" w14:textId="3BA524EF" w:rsidR="006409AB" w:rsidRPr="00C911EC" w:rsidRDefault="006409AB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  <w:r w:rsidR="00F6563D" w:rsidRPr="00C911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523990A2" w14:textId="045BAC59" w:rsidR="006409AB" w:rsidRPr="00C911EC" w:rsidRDefault="006409AB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0.0131</w:t>
            </w:r>
            <w:r w:rsidR="00F6563D" w:rsidRPr="00C911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056E885F" w14:textId="284B6ADC" w:rsidR="006409AB" w:rsidRPr="00C911EC" w:rsidRDefault="006409AB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0.0742</w:t>
            </w:r>
          </w:p>
        </w:tc>
        <w:tc>
          <w:tcPr>
            <w:tcW w:w="1134" w:type="dxa"/>
            <w:noWrap/>
            <w:hideMark/>
          </w:tcPr>
          <w:p w14:paraId="7C725F1A" w14:textId="16BDFDE4" w:rsidR="006409AB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4AB76A4C" w14:textId="11C1DCE3" w:rsidR="006409AB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7975B734" w14:textId="5543A7C3" w:rsidR="006409AB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409AB" w:rsidRPr="00C911EC" w14:paraId="406708EB" w14:textId="77777777" w:rsidTr="00C911EC">
        <w:trPr>
          <w:trHeight w:val="276"/>
          <w:jc w:val="center"/>
        </w:trPr>
        <w:tc>
          <w:tcPr>
            <w:tcW w:w="1336" w:type="dxa"/>
            <w:noWrap/>
            <w:hideMark/>
          </w:tcPr>
          <w:p w14:paraId="552B4531" w14:textId="77777777" w:rsidR="006409AB" w:rsidRPr="00C911EC" w:rsidRDefault="006409AB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CEA</w:t>
            </w:r>
          </w:p>
        </w:tc>
        <w:tc>
          <w:tcPr>
            <w:tcW w:w="1069" w:type="dxa"/>
            <w:noWrap/>
            <w:hideMark/>
          </w:tcPr>
          <w:p w14:paraId="780A5A8A" w14:textId="2D54BB97" w:rsidR="006409AB" w:rsidRPr="00C911EC" w:rsidRDefault="006409AB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  <w:r w:rsidR="00F6563D" w:rsidRPr="00C911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404055FF" w14:textId="0288174D" w:rsidR="006409AB" w:rsidRPr="00C911EC" w:rsidRDefault="006409AB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  <w:r w:rsidR="00F6563D" w:rsidRPr="00C911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noWrap/>
            <w:hideMark/>
          </w:tcPr>
          <w:p w14:paraId="7F2FE6D5" w14:textId="4B9CD72A" w:rsidR="006409AB" w:rsidRPr="00C911EC" w:rsidRDefault="006409AB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  <w:r w:rsidR="00F6563D" w:rsidRPr="00C911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6BB7795B" w14:textId="6233DE71" w:rsidR="006409AB" w:rsidRPr="00C911EC" w:rsidRDefault="006409AB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  <w:r w:rsidR="00F6563D" w:rsidRPr="00C911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78B77B30" w14:textId="4ED4EDE1" w:rsidR="006409AB" w:rsidRPr="00C911EC" w:rsidRDefault="006409AB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  <w:r w:rsidR="00F6563D" w:rsidRPr="00C911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31FDC644" w14:textId="3E4F0EFC" w:rsidR="006409AB" w:rsidRPr="00C911EC" w:rsidRDefault="006409AB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  <w:r w:rsidR="00F6563D" w:rsidRPr="00C911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6FABF2D8" w14:textId="29370C19" w:rsidR="006409AB" w:rsidRPr="00C911EC" w:rsidRDefault="006409AB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0.0013</w:t>
            </w:r>
            <w:r w:rsidR="00F6563D" w:rsidRPr="00C911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329047FF" w14:textId="7B9DDEBB" w:rsidR="006409AB" w:rsidRPr="00C911EC" w:rsidRDefault="006409AB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0.0372</w:t>
            </w:r>
            <w:r w:rsidR="00F6563D" w:rsidRPr="00C911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6426E178" w14:textId="1F87BFA1" w:rsidR="006409AB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42A49EA5" w14:textId="35CF4A85" w:rsidR="006409AB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409AB" w:rsidRPr="00C911EC" w14:paraId="4EA0EA72" w14:textId="77777777" w:rsidTr="00C911EC">
        <w:trPr>
          <w:trHeight w:val="276"/>
          <w:jc w:val="center"/>
        </w:trPr>
        <w:tc>
          <w:tcPr>
            <w:tcW w:w="1336" w:type="dxa"/>
            <w:noWrap/>
            <w:hideMark/>
          </w:tcPr>
          <w:p w14:paraId="4BCDE534" w14:textId="26D4684F" w:rsidR="006409AB" w:rsidRPr="00C911EC" w:rsidRDefault="006409AB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CA19-9</w:t>
            </w:r>
          </w:p>
        </w:tc>
        <w:tc>
          <w:tcPr>
            <w:tcW w:w="1069" w:type="dxa"/>
            <w:noWrap/>
            <w:hideMark/>
          </w:tcPr>
          <w:p w14:paraId="34DEE0D2" w14:textId="625B6A43" w:rsidR="006409AB" w:rsidRPr="00C911EC" w:rsidRDefault="006409AB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  <w:r w:rsidR="00F6563D" w:rsidRPr="00C911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6563A577" w14:textId="2A5C4AA0" w:rsidR="006409AB" w:rsidRPr="00C911EC" w:rsidRDefault="006409AB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  <w:r w:rsidR="00F6563D" w:rsidRPr="00C911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noWrap/>
            <w:hideMark/>
          </w:tcPr>
          <w:p w14:paraId="3ACFA384" w14:textId="5A68907E" w:rsidR="006409AB" w:rsidRPr="00C911EC" w:rsidRDefault="006409AB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  <w:r w:rsidR="00F6563D" w:rsidRPr="00C911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4AC0DE43" w14:textId="6D29BAA1" w:rsidR="006409AB" w:rsidRPr="00C911EC" w:rsidRDefault="006409AB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  <w:r w:rsidR="00F6563D" w:rsidRPr="00C911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641B8BFA" w14:textId="534CD850" w:rsidR="006409AB" w:rsidRPr="00C911EC" w:rsidRDefault="006409AB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  <w:r w:rsidR="00F6563D" w:rsidRPr="00C911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0FD5D548" w14:textId="3A9C557E" w:rsidR="006409AB" w:rsidRPr="00C911EC" w:rsidRDefault="006409AB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  <w:r w:rsidR="00F6563D" w:rsidRPr="00C911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1963EE5F" w14:textId="115475A3" w:rsidR="006409AB" w:rsidRPr="00C911EC" w:rsidRDefault="006409AB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  <w:r w:rsidR="00F6563D" w:rsidRPr="00C911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29BC635E" w14:textId="4C7D3AA2" w:rsidR="006409AB" w:rsidRPr="00C911EC" w:rsidRDefault="006409AB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0.0109</w:t>
            </w:r>
            <w:r w:rsidR="00F6563D" w:rsidRPr="00C911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3B3CD11C" w14:textId="42E47DD6" w:rsidR="006409AB" w:rsidRPr="00C911EC" w:rsidRDefault="006409AB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0.8119</w:t>
            </w:r>
          </w:p>
        </w:tc>
        <w:tc>
          <w:tcPr>
            <w:tcW w:w="851" w:type="dxa"/>
            <w:noWrap/>
            <w:hideMark/>
          </w:tcPr>
          <w:p w14:paraId="272EEF59" w14:textId="6C6AB1A5" w:rsidR="006409AB" w:rsidRPr="00C911EC" w:rsidRDefault="00F6563D" w:rsidP="00F656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1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299D2AF8" w14:textId="43F28567" w:rsidR="00FB7744" w:rsidRPr="00FA7DB8" w:rsidRDefault="00FA7DB8">
      <w:pPr>
        <w:rPr>
          <w:rFonts w:ascii="Times" w:hAnsi="Times" w:cs="Times"/>
          <w:b/>
          <w:bCs/>
          <w:sz w:val="24"/>
          <w:szCs w:val="24"/>
        </w:rPr>
      </w:pPr>
      <w:r w:rsidRPr="00FA7DB8">
        <w:rPr>
          <w:rFonts w:ascii="Times" w:hAnsi="Times" w:cs="Times"/>
          <w:b/>
          <w:bCs/>
          <w:sz w:val="24"/>
          <w:szCs w:val="24"/>
        </w:rPr>
        <w:t>N</w:t>
      </w:r>
      <w:r w:rsidRPr="00FA7DB8">
        <w:rPr>
          <w:rFonts w:ascii="Times" w:hAnsi="Times" w:cs="Times" w:hint="eastAsia"/>
          <w:b/>
          <w:bCs/>
          <w:sz w:val="24"/>
          <w:szCs w:val="24"/>
        </w:rPr>
        <w:t>otes.</w:t>
      </w:r>
    </w:p>
    <w:p w14:paraId="1781D7FF" w14:textId="578CBDA5" w:rsidR="007F60DF" w:rsidRDefault="00C10492" w:rsidP="008D4E27">
      <w:pPr>
        <w:ind w:firstLine="420"/>
        <w:rPr>
          <w:rFonts w:ascii="Times" w:hAnsi="Times" w:cs="Times"/>
          <w:sz w:val="24"/>
          <w:szCs w:val="24"/>
        </w:rPr>
      </w:pPr>
      <w:bookmarkStart w:id="0" w:name="_Hlk186503435"/>
      <w:bookmarkStart w:id="1" w:name="_Hlk172624310"/>
      <w:r w:rsidRPr="00C10492">
        <w:rPr>
          <w:rFonts w:ascii="Times" w:hAnsi="Times" w:cs="Times" w:hint="eastAsia"/>
          <w:sz w:val="24"/>
          <w:szCs w:val="24"/>
          <w:vertAlign w:val="superscript"/>
        </w:rPr>
        <w:t>#</w:t>
      </w:r>
      <w:bookmarkEnd w:id="0"/>
      <w:bookmarkEnd w:id="1"/>
      <w:r w:rsidR="0061553A">
        <w:rPr>
          <w:rFonts w:ascii="Times" w:hAnsi="Times" w:cs="Times" w:hint="eastAsia"/>
          <w:sz w:val="24"/>
          <w:szCs w:val="24"/>
        </w:rPr>
        <w:t>C</w:t>
      </w:r>
      <w:r w:rsidR="0061553A" w:rsidRPr="006959B8">
        <w:rPr>
          <w:rFonts w:ascii="Times" w:hAnsi="Times" w:cs="Times"/>
          <w:sz w:val="24"/>
          <w:szCs w:val="24"/>
        </w:rPr>
        <w:t xml:space="preserve">omparisons </w:t>
      </w:r>
      <w:r w:rsidR="0061553A" w:rsidRPr="006959B8">
        <w:rPr>
          <w:rFonts w:ascii="Times" w:hAnsi="Times" w:cs="Times" w:hint="eastAsia"/>
          <w:sz w:val="24"/>
          <w:szCs w:val="24"/>
        </w:rPr>
        <w:t xml:space="preserve">were conducted by </w:t>
      </w:r>
      <w:r w:rsidR="0061553A" w:rsidRPr="006959B8">
        <w:rPr>
          <w:rFonts w:ascii="Times" w:hAnsi="Times" w:cs="Times"/>
          <w:sz w:val="24"/>
          <w:szCs w:val="24"/>
        </w:rPr>
        <w:t>DeLong test</w:t>
      </w:r>
      <w:r w:rsidR="0061553A" w:rsidRPr="006959B8">
        <w:rPr>
          <w:rFonts w:ascii="Times" w:hAnsi="Times" w:cs="Times" w:hint="eastAsia"/>
          <w:sz w:val="24"/>
          <w:szCs w:val="24"/>
        </w:rPr>
        <w:t>s</w:t>
      </w:r>
      <w:r>
        <w:rPr>
          <w:rFonts w:ascii="Times" w:hAnsi="Times" w:cs="Times" w:hint="eastAsia"/>
          <w:sz w:val="24"/>
          <w:szCs w:val="24"/>
        </w:rPr>
        <w:t>.</w:t>
      </w:r>
    </w:p>
    <w:p w14:paraId="3F62F4B9" w14:textId="0B4B344E" w:rsidR="00C10492" w:rsidRDefault="00D52640" w:rsidP="008D4E27">
      <w:pPr>
        <w:ind w:firstLine="420"/>
        <w:rPr>
          <w:rFonts w:ascii="Times" w:hAnsi="Times" w:cs="Times"/>
          <w:sz w:val="24"/>
          <w:szCs w:val="24"/>
        </w:rPr>
      </w:pPr>
      <w:bookmarkStart w:id="2" w:name="_Hlk172624479"/>
      <w:r>
        <w:rPr>
          <w:rFonts w:ascii="Times" w:hAnsi="Times" w:cs="Times"/>
          <w:sz w:val="24"/>
          <w:szCs w:val="24"/>
          <w:vertAlign w:val="superscript"/>
        </w:rPr>
        <w:t>♦</w:t>
      </w:r>
      <w:bookmarkEnd w:id="2"/>
      <w:r w:rsidR="0061553A" w:rsidRPr="006959B8">
        <w:rPr>
          <w:rFonts w:ascii="Times" w:hAnsi="Times" w:cs="Times" w:hint="eastAsia"/>
          <w:sz w:val="24"/>
          <w:szCs w:val="24"/>
        </w:rPr>
        <w:t>D</w:t>
      </w:r>
      <w:r w:rsidR="0061553A" w:rsidRPr="006959B8">
        <w:rPr>
          <w:rFonts w:ascii="Times" w:hAnsi="Times" w:cs="Times"/>
          <w:sz w:val="24"/>
          <w:szCs w:val="24"/>
        </w:rPr>
        <w:t>iagnosing</w:t>
      </w:r>
      <w:r w:rsidR="0061553A" w:rsidRPr="006959B8">
        <w:rPr>
          <w:rFonts w:ascii="Times" w:hAnsi="Times" w:cs="Times" w:hint="eastAsia"/>
          <w:sz w:val="24"/>
          <w:szCs w:val="24"/>
        </w:rPr>
        <w:t xml:space="preserve"> liver cancers (HCC </w:t>
      </w:r>
      <w:r w:rsidR="00B23422">
        <w:rPr>
          <w:rFonts w:ascii="Times" w:hAnsi="Times" w:cs="Times" w:hint="eastAsia"/>
          <w:sz w:val="24"/>
          <w:szCs w:val="24"/>
        </w:rPr>
        <w:t>and</w:t>
      </w:r>
      <w:r w:rsidR="0061553A" w:rsidRPr="006959B8">
        <w:rPr>
          <w:rFonts w:ascii="Times" w:hAnsi="Times" w:cs="Times" w:hint="eastAsia"/>
          <w:sz w:val="24"/>
          <w:szCs w:val="24"/>
        </w:rPr>
        <w:t xml:space="preserve"> CCA) and b</w:t>
      </w:r>
      <w:r w:rsidR="0061553A" w:rsidRPr="006959B8">
        <w:rPr>
          <w:rFonts w:ascii="Times" w:hAnsi="Times" w:cs="Times"/>
          <w:sz w:val="24"/>
          <w:szCs w:val="24"/>
        </w:rPr>
        <w:t>enign liver diseases</w:t>
      </w:r>
      <w:r w:rsidR="008D4E27">
        <w:rPr>
          <w:rFonts w:ascii="Times" w:hAnsi="Times" w:cs="Times" w:hint="eastAsia"/>
          <w:sz w:val="24"/>
          <w:szCs w:val="24"/>
        </w:rPr>
        <w:t>.</w:t>
      </w:r>
    </w:p>
    <w:p w14:paraId="49ACE6F9" w14:textId="655AF882" w:rsidR="00E271BF" w:rsidRPr="00DA3F47" w:rsidRDefault="008D4E27" w:rsidP="00DA3F47">
      <w:pPr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ab/>
      </w:r>
      <w:r w:rsidR="003725AF">
        <w:rPr>
          <w:rFonts w:ascii="Times" w:eastAsia="微软雅黑 Light" w:hAnsi="Times" w:cs="Times" w:hint="eastAsia"/>
          <w:sz w:val="24"/>
          <w:szCs w:val="24"/>
          <w:vertAlign w:val="superscript"/>
        </w:rPr>
        <w:t>*</w:t>
      </w:r>
      <w:r w:rsidR="0057127F">
        <w:rPr>
          <w:rFonts w:ascii="Times" w:hAnsi="Times" w:cs="Times" w:hint="eastAsia"/>
          <w:bCs/>
          <w:sz w:val="24"/>
          <w:szCs w:val="24"/>
        </w:rPr>
        <w:t>S</w:t>
      </w:r>
      <w:r w:rsidR="0057127F" w:rsidRPr="0055262A">
        <w:rPr>
          <w:rFonts w:ascii="Times" w:hAnsi="Times" w:cs="Times"/>
          <w:bCs/>
          <w:sz w:val="24"/>
          <w:szCs w:val="24"/>
        </w:rPr>
        <w:t>ignificant</w:t>
      </w:r>
      <w:r w:rsidR="0057127F" w:rsidRPr="0055262A">
        <w:rPr>
          <w:rFonts w:ascii="Times" w:hAnsi="Times" w:cs="Times" w:hint="eastAsia"/>
          <w:bCs/>
          <w:sz w:val="24"/>
          <w:szCs w:val="24"/>
        </w:rPr>
        <w:t xml:space="preserve"> differen</w:t>
      </w:r>
      <w:r w:rsidR="00930608">
        <w:rPr>
          <w:rFonts w:ascii="Times" w:hAnsi="Times" w:cs="Times" w:hint="eastAsia"/>
          <w:bCs/>
          <w:sz w:val="24"/>
          <w:szCs w:val="24"/>
        </w:rPr>
        <w:t>ce</w:t>
      </w:r>
      <w:r w:rsidR="0057127F">
        <w:rPr>
          <w:rFonts w:ascii="Times" w:hAnsi="Times" w:cs="Times" w:hint="eastAsia"/>
          <w:bCs/>
          <w:sz w:val="24"/>
          <w:szCs w:val="24"/>
        </w:rPr>
        <w:t>.</w:t>
      </w:r>
      <w:r w:rsidR="0057127F">
        <w:rPr>
          <w:rFonts w:ascii="Times" w:hAnsi="Times" w:cs="Times" w:hint="eastAsia"/>
          <w:sz w:val="24"/>
          <w:szCs w:val="24"/>
        </w:rPr>
        <w:t xml:space="preserve"> </w:t>
      </w:r>
    </w:p>
    <w:p w14:paraId="32BCC156" w14:textId="5819A049" w:rsidR="00104D0A" w:rsidRPr="0054172A" w:rsidRDefault="00DA3F47" w:rsidP="00616089">
      <w:pPr>
        <w:ind w:left="420"/>
        <w:rPr>
          <w:rFonts w:ascii="Times" w:hAnsi="Times" w:cs="Times"/>
          <w:bCs/>
          <w:sz w:val="24"/>
          <w:szCs w:val="24"/>
          <w:lang w:val="fr-FR"/>
        </w:rPr>
      </w:pPr>
      <w:r>
        <w:rPr>
          <w:rFonts w:ascii="Times" w:hAnsi="Times" w:cs="Times" w:hint="eastAsia"/>
          <w:bCs/>
          <w:sz w:val="24"/>
          <w:szCs w:val="24"/>
          <w:lang w:val="fr-FR"/>
        </w:rPr>
        <w:t>AUC</w:t>
      </w:r>
      <w:r w:rsidR="00F6579C">
        <w:rPr>
          <w:rFonts w:ascii="Times" w:hAnsi="Times" w:cs="Times" w:hint="eastAsia"/>
          <w:bCs/>
          <w:sz w:val="24"/>
          <w:szCs w:val="24"/>
          <w:lang w:val="fr-FR"/>
        </w:rPr>
        <w:t>:</w:t>
      </w:r>
      <w:r>
        <w:rPr>
          <w:rFonts w:ascii="Times" w:hAnsi="Times" w:cs="Times" w:hint="eastAsia"/>
          <w:bCs/>
          <w:sz w:val="24"/>
          <w:szCs w:val="24"/>
          <w:lang w:val="fr-FR"/>
        </w:rPr>
        <w:t xml:space="preserve"> </w:t>
      </w:r>
      <w:r w:rsidRPr="00EF7747">
        <w:rPr>
          <w:rFonts w:ascii="Times" w:hAnsi="Times" w:cs="Times"/>
          <w:bCs/>
          <w:sz w:val="24"/>
          <w:szCs w:val="24"/>
          <w:lang w:val="fr-FR"/>
        </w:rPr>
        <w:t xml:space="preserve">area under </w:t>
      </w:r>
      <w:r>
        <w:rPr>
          <w:rFonts w:ascii="Times" w:hAnsi="Times" w:cs="Times" w:hint="eastAsia"/>
          <w:bCs/>
          <w:sz w:val="24"/>
          <w:szCs w:val="24"/>
          <w:lang w:val="fr-FR"/>
        </w:rPr>
        <w:t>r</w:t>
      </w:r>
      <w:r w:rsidRPr="00EF7747">
        <w:rPr>
          <w:rFonts w:ascii="Times" w:hAnsi="Times" w:cs="Times"/>
          <w:bCs/>
          <w:sz w:val="24"/>
          <w:szCs w:val="24"/>
          <w:lang w:val="fr-FR"/>
        </w:rPr>
        <w:t xml:space="preserve">eceiver operating characteristic </w:t>
      </w:r>
      <w:r>
        <w:rPr>
          <w:rFonts w:ascii="Times" w:hAnsi="Times" w:cs="Times" w:hint="eastAsia"/>
          <w:bCs/>
          <w:sz w:val="24"/>
          <w:szCs w:val="24"/>
          <w:lang w:val="fr-FR"/>
        </w:rPr>
        <w:t xml:space="preserve">(ROC) </w:t>
      </w:r>
      <w:r w:rsidRPr="00EF7747">
        <w:rPr>
          <w:rFonts w:ascii="Times" w:hAnsi="Times" w:cs="Times"/>
          <w:bCs/>
          <w:sz w:val="24"/>
          <w:szCs w:val="24"/>
          <w:lang w:val="fr-FR"/>
        </w:rPr>
        <w:t>curve</w:t>
      </w:r>
      <w:r>
        <w:rPr>
          <w:rFonts w:ascii="Times" w:hAnsi="Times" w:cs="Times" w:hint="eastAsia"/>
          <w:bCs/>
          <w:sz w:val="24"/>
          <w:szCs w:val="24"/>
          <w:lang w:val="fr-FR"/>
        </w:rPr>
        <w:t xml:space="preserve">; </w:t>
      </w:r>
      <w:r w:rsidR="00EF7747">
        <w:rPr>
          <w:rFonts w:ascii="Times" w:hAnsi="Times" w:cs="Times" w:hint="eastAsia"/>
          <w:bCs/>
          <w:sz w:val="24"/>
          <w:szCs w:val="24"/>
          <w:lang w:val="fr-FR"/>
        </w:rPr>
        <w:t>HCC</w:t>
      </w:r>
      <w:r w:rsidR="00F6579C">
        <w:rPr>
          <w:rFonts w:ascii="Times" w:hAnsi="Times" w:cs="Times" w:hint="eastAsia"/>
          <w:bCs/>
          <w:sz w:val="24"/>
          <w:szCs w:val="24"/>
          <w:lang w:val="fr-FR"/>
        </w:rPr>
        <w:t>:</w:t>
      </w:r>
      <w:r w:rsidR="00EF7747">
        <w:rPr>
          <w:rFonts w:ascii="Times" w:hAnsi="Times" w:cs="Times" w:hint="eastAsia"/>
          <w:bCs/>
          <w:sz w:val="24"/>
          <w:szCs w:val="24"/>
          <w:lang w:val="fr-FR"/>
        </w:rPr>
        <w:t xml:space="preserve"> </w:t>
      </w:r>
      <w:bookmarkStart w:id="3" w:name="_Hlk172475500"/>
      <w:r w:rsidR="00EF7747">
        <w:rPr>
          <w:rFonts w:ascii="Times" w:hAnsi="Times" w:cs="Times" w:hint="eastAsia"/>
          <w:bCs/>
          <w:sz w:val="24"/>
          <w:szCs w:val="24"/>
          <w:lang w:val="fr-FR"/>
        </w:rPr>
        <w:t>h</w:t>
      </w:r>
      <w:r w:rsidR="00EF7747" w:rsidRPr="00EF7747">
        <w:rPr>
          <w:rFonts w:ascii="Times" w:hAnsi="Times" w:cs="Times"/>
          <w:bCs/>
          <w:sz w:val="24"/>
          <w:szCs w:val="24"/>
          <w:lang w:val="fr-FR"/>
        </w:rPr>
        <w:t>epatocellular carcinoma</w:t>
      </w:r>
      <w:bookmarkEnd w:id="3"/>
      <w:r w:rsidR="00EF7747">
        <w:rPr>
          <w:rFonts w:ascii="Times" w:hAnsi="Times" w:cs="Times" w:hint="eastAsia"/>
          <w:bCs/>
          <w:sz w:val="24"/>
          <w:szCs w:val="24"/>
          <w:lang w:val="fr-FR"/>
        </w:rPr>
        <w:t xml:space="preserve">; </w:t>
      </w:r>
      <w:r w:rsidR="00B574EB" w:rsidRPr="0054172A">
        <w:rPr>
          <w:rFonts w:ascii="Times" w:hAnsi="Times" w:cs="Times" w:hint="eastAsia"/>
          <w:bCs/>
          <w:sz w:val="24"/>
          <w:szCs w:val="24"/>
          <w:lang w:val="fr-FR"/>
        </w:rPr>
        <w:t>CCA</w:t>
      </w:r>
      <w:r w:rsidR="00F6579C">
        <w:rPr>
          <w:rFonts w:ascii="Times" w:hAnsi="Times" w:cs="Times" w:hint="eastAsia"/>
          <w:bCs/>
          <w:sz w:val="24"/>
          <w:szCs w:val="24"/>
          <w:lang w:val="fr-FR"/>
        </w:rPr>
        <w:t>:</w:t>
      </w:r>
      <w:r w:rsidR="00B574EB" w:rsidRPr="0054172A">
        <w:rPr>
          <w:rFonts w:ascii="Times" w:hAnsi="Times" w:cs="Times" w:hint="eastAsia"/>
          <w:bCs/>
          <w:sz w:val="24"/>
          <w:szCs w:val="24"/>
          <w:lang w:val="fr-FR"/>
        </w:rPr>
        <w:t xml:space="preserve"> c</w:t>
      </w:r>
      <w:r w:rsidR="00B574EB" w:rsidRPr="0054172A">
        <w:rPr>
          <w:rFonts w:ascii="Times" w:hAnsi="Times" w:cs="Times"/>
          <w:bCs/>
          <w:sz w:val="24"/>
          <w:szCs w:val="24"/>
          <w:lang w:val="fr-FR"/>
        </w:rPr>
        <w:t>holangiocarcinoma</w:t>
      </w:r>
      <w:r w:rsidR="00B574EB">
        <w:rPr>
          <w:rFonts w:ascii="Times" w:hAnsi="Times" w:cs="Times" w:hint="eastAsia"/>
          <w:bCs/>
          <w:sz w:val="24"/>
          <w:szCs w:val="24"/>
        </w:rPr>
        <w:t xml:space="preserve">; </w:t>
      </w:r>
      <w:r w:rsidRPr="00161102">
        <w:rPr>
          <w:rFonts w:ascii="Times" w:hAnsi="Times" w:cs="Times" w:hint="eastAsia"/>
          <w:bCs/>
          <w:sz w:val="24"/>
          <w:szCs w:val="24"/>
        </w:rPr>
        <w:t>P</w:t>
      </w:r>
      <w:r w:rsidRPr="00161102">
        <w:rPr>
          <w:rFonts w:ascii="Times" w:hAnsi="Times" w:cs="Times"/>
          <w:bCs/>
          <w:sz w:val="24"/>
          <w:szCs w:val="24"/>
        </w:rPr>
        <w:t>IVKA-Ⅱ</w:t>
      </w:r>
      <w:r w:rsidR="00F6579C">
        <w:rPr>
          <w:rFonts w:ascii="Times" w:hAnsi="Times" w:cs="Times" w:hint="eastAsia"/>
          <w:bCs/>
          <w:sz w:val="24"/>
          <w:szCs w:val="24"/>
        </w:rPr>
        <w:t>:</w:t>
      </w:r>
      <w:r w:rsidRPr="00161102">
        <w:rPr>
          <w:rFonts w:ascii="Times" w:hAnsi="Times" w:cs="Times" w:hint="eastAsia"/>
          <w:bCs/>
          <w:sz w:val="24"/>
          <w:szCs w:val="24"/>
        </w:rPr>
        <w:t xml:space="preserve"> p</w:t>
      </w:r>
      <w:r w:rsidRPr="00161102">
        <w:rPr>
          <w:rFonts w:ascii="Times" w:hAnsi="Times" w:cs="Times"/>
          <w:bCs/>
          <w:sz w:val="24"/>
          <w:szCs w:val="24"/>
        </w:rPr>
        <w:t>rotein induced by vitamin K absence or antagonist-Ⅱ</w:t>
      </w:r>
      <w:r w:rsidRPr="00161102">
        <w:rPr>
          <w:rFonts w:ascii="Times" w:hAnsi="Times" w:cs="Times" w:hint="eastAsia"/>
          <w:bCs/>
          <w:sz w:val="24"/>
          <w:szCs w:val="24"/>
        </w:rPr>
        <w:t>;</w:t>
      </w:r>
      <w:r w:rsidR="00F00941" w:rsidRPr="00F00941">
        <w:rPr>
          <w:rFonts w:ascii="Times" w:hAnsi="Times" w:cs="Times" w:hint="eastAsia"/>
          <w:bCs/>
          <w:sz w:val="24"/>
          <w:szCs w:val="24"/>
          <w:lang w:val="fr-FR"/>
        </w:rPr>
        <w:t xml:space="preserve"> AFP</w:t>
      </w:r>
      <w:r w:rsidR="00F6579C">
        <w:rPr>
          <w:rFonts w:ascii="Times" w:hAnsi="Times" w:cs="Times" w:hint="eastAsia"/>
          <w:bCs/>
          <w:sz w:val="24"/>
          <w:szCs w:val="24"/>
          <w:lang w:val="fr-FR"/>
        </w:rPr>
        <w:t>:</w:t>
      </w:r>
      <w:r w:rsidR="00F00941" w:rsidRPr="00F00941">
        <w:rPr>
          <w:rFonts w:ascii="Times" w:hAnsi="Times" w:cs="Times" w:hint="eastAsia"/>
          <w:bCs/>
          <w:sz w:val="24"/>
          <w:szCs w:val="24"/>
          <w:lang w:val="fr-FR"/>
        </w:rPr>
        <w:t xml:space="preserve"> </w:t>
      </w:r>
      <w:r w:rsidR="00F00941" w:rsidRPr="00F00941">
        <w:rPr>
          <w:rFonts w:ascii="Times" w:hAnsi="Times" w:cs="Times" w:hint="eastAsia"/>
          <w:bCs/>
          <w:sz w:val="24"/>
          <w:szCs w:val="24"/>
        </w:rPr>
        <w:t>a</w:t>
      </w:r>
      <w:r w:rsidR="00F00941" w:rsidRPr="00F00941">
        <w:rPr>
          <w:rFonts w:ascii="Times" w:hAnsi="Times" w:cs="Times"/>
          <w:bCs/>
          <w:sz w:val="24"/>
          <w:szCs w:val="24"/>
        </w:rPr>
        <w:t>lpha</w:t>
      </w:r>
      <w:r w:rsidR="00A1084A">
        <w:rPr>
          <w:rFonts w:ascii="Times" w:hAnsi="Times" w:cs="Times" w:hint="eastAsia"/>
          <w:bCs/>
          <w:sz w:val="24"/>
          <w:szCs w:val="24"/>
        </w:rPr>
        <w:t xml:space="preserve"> </w:t>
      </w:r>
      <w:r w:rsidR="00F00941" w:rsidRPr="00F00941">
        <w:rPr>
          <w:rFonts w:ascii="Times" w:hAnsi="Times" w:cs="Times"/>
          <w:bCs/>
          <w:sz w:val="24"/>
          <w:szCs w:val="24"/>
        </w:rPr>
        <w:t>fetoprotein</w:t>
      </w:r>
      <w:r w:rsidR="00F00941" w:rsidRPr="00F00941">
        <w:rPr>
          <w:rFonts w:ascii="Times" w:hAnsi="Times" w:cs="Times" w:hint="eastAsia"/>
          <w:bCs/>
          <w:sz w:val="24"/>
          <w:szCs w:val="24"/>
        </w:rPr>
        <w:t>; AFP-L3%</w:t>
      </w:r>
      <w:r w:rsidR="00F6579C">
        <w:rPr>
          <w:rFonts w:ascii="Times" w:hAnsi="Times" w:cs="Times" w:hint="eastAsia"/>
          <w:bCs/>
          <w:sz w:val="24"/>
          <w:szCs w:val="24"/>
        </w:rPr>
        <w:t>:</w:t>
      </w:r>
      <w:r w:rsidR="00F00941" w:rsidRPr="00F00941">
        <w:rPr>
          <w:rFonts w:ascii="Times" w:hAnsi="Times" w:cs="Times" w:hint="eastAsia"/>
          <w:bCs/>
          <w:sz w:val="24"/>
          <w:szCs w:val="24"/>
        </w:rPr>
        <w:t xml:space="preserve"> </w:t>
      </w:r>
      <w:r w:rsidR="00F00941" w:rsidRPr="00F00941">
        <w:rPr>
          <w:rFonts w:ascii="Times" w:hAnsi="Times" w:cs="Times"/>
          <w:bCs/>
          <w:sz w:val="24"/>
          <w:szCs w:val="24"/>
        </w:rPr>
        <w:t xml:space="preserve">percentage </w:t>
      </w:r>
      <w:r w:rsidR="00F00941" w:rsidRPr="00F00941">
        <w:rPr>
          <w:rFonts w:ascii="Times" w:hAnsi="Times" w:cs="Times" w:hint="eastAsia"/>
          <w:bCs/>
          <w:sz w:val="24"/>
          <w:szCs w:val="24"/>
        </w:rPr>
        <w:t xml:space="preserve">of AFP-L3 (culinaris agglutinin </w:t>
      </w:r>
      <w:r w:rsidR="00F00941" w:rsidRPr="00F00941">
        <w:rPr>
          <w:rFonts w:ascii="Times" w:hAnsi="Times" w:cs="Times"/>
          <w:bCs/>
          <w:sz w:val="24"/>
          <w:szCs w:val="24"/>
        </w:rPr>
        <w:t>strong binding</w:t>
      </w:r>
      <w:r w:rsidR="00F00941" w:rsidRPr="00F00941">
        <w:rPr>
          <w:rFonts w:ascii="Times" w:hAnsi="Times" w:cs="Times" w:hint="eastAsia"/>
          <w:bCs/>
          <w:sz w:val="24"/>
          <w:szCs w:val="24"/>
        </w:rPr>
        <w:t>) to total AFP; CEA</w:t>
      </w:r>
      <w:r w:rsidR="00F6579C">
        <w:rPr>
          <w:rFonts w:ascii="Times" w:hAnsi="Times" w:cs="Times" w:hint="eastAsia"/>
          <w:bCs/>
          <w:sz w:val="24"/>
          <w:szCs w:val="24"/>
        </w:rPr>
        <w:t>:</w:t>
      </w:r>
      <w:r w:rsidR="00F00941" w:rsidRPr="00F00941">
        <w:rPr>
          <w:rFonts w:ascii="Times" w:hAnsi="Times" w:cs="Times" w:hint="eastAsia"/>
          <w:bCs/>
          <w:sz w:val="24"/>
          <w:szCs w:val="24"/>
        </w:rPr>
        <w:t xml:space="preserve"> </w:t>
      </w:r>
      <w:r w:rsidR="00F00941" w:rsidRPr="00F00941">
        <w:rPr>
          <w:rFonts w:ascii="Times" w:hAnsi="Times" w:cs="Times"/>
          <w:bCs/>
          <w:sz w:val="24"/>
          <w:szCs w:val="24"/>
          <w:lang w:val="fr-FR"/>
        </w:rPr>
        <w:t>carcinoembryonic antigen</w:t>
      </w:r>
      <w:r w:rsidR="00F00941" w:rsidRPr="00F00941">
        <w:rPr>
          <w:rFonts w:ascii="Times" w:hAnsi="Times" w:cs="Times" w:hint="eastAsia"/>
          <w:bCs/>
          <w:sz w:val="24"/>
          <w:szCs w:val="24"/>
          <w:lang w:val="fr-FR"/>
        </w:rPr>
        <w:t>; CA19-9</w:t>
      </w:r>
      <w:r w:rsidR="00F6579C">
        <w:rPr>
          <w:rFonts w:ascii="Times" w:hAnsi="Times" w:cs="Times" w:hint="eastAsia"/>
          <w:bCs/>
          <w:sz w:val="24"/>
          <w:szCs w:val="24"/>
          <w:lang w:val="fr-FR"/>
        </w:rPr>
        <w:t>:</w:t>
      </w:r>
      <w:r w:rsidR="00F00941" w:rsidRPr="00F00941">
        <w:rPr>
          <w:rFonts w:ascii="Times" w:hAnsi="Times" w:cs="Times" w:hint="eastAsia"/>
          <w:bCs/>
          <w:sz w:val="24"/>
          <w:szCs w:val="24"/>
          <w:lang w:val="fr-FR"/>
        </w:rPr>
        <w:t xml:space="preserve"> </w:t>
      </w:r>
      <w:r w:rsidR="00F00941" w:rsidRPr="00F00941">
        <w:rPr>
          <w:rFonts w:ascii="Times" w:hAnsi="Times" w:cs="Times"/>
          <w:bCs/>
          <w:sz w:val="24"/>
          <w:szCs w:val="24"/>
          <w:lang w:val="fr-FR"/>
        </w:rPr>
        <w:t>carbohydrate antigen 19-9</w:t>
      </w:r>
      <w:r w:rsidR="0054172A">
        <w:rPr>
          <w:rFonts w:ascii="Times" w:hAnsi="Times" w:cs="Times" w:hint="eastAsia"/>
          <w:bCs/>
          <w:sz w:val="24"/>
          <w:szCs w:val="24"/>
          <w:lang w:val="fr-FR"/>
        </w:rPr>
        <w:t>.</w:t>
      </w:r>
    </w:p>
    <w:sectPr w:rsidR="00104D0A" w:rsidRPr="0054172A" w:rsidSect="007F60DF">
      <w:pgSz w:w="15840" w:h="12240" w:orient="landscape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CBE154" w14:textId="77777777" w:rsidR="007D7C94" w:rsidRDefault="007D7C94" w:rsidP="00C7787C">
      <w:pPr>
        <w:rPr>
          <w:rFonts w:hint="eastAsia"/>
        </w:rPr>
      </w:pPr>
      <w:r>
        <w:separator/>
      </w:r>
    </w:p>
  </w:endnote>
  <w:endnote w:type="continuationSeparator" w:id="0">
    <w:p w14:paraId="5C888303" w14:textId="77777777" w:rsidR="007D7C94" w:rsidRDefault="007D7C94" w:rsidP="00C7787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 Light">
    <w:panose1 w:val="020B0502040204020203"/>
    <w:charset w:val="86"/>
    <w:family w:val="swiss"/>
    <w:pitch w:val="variable"/>
    <w:sig w:usb0="80000287" w:usb1="2ACF001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380952" w14:textId="77777777" w:rsidR="007D7C94" w:rsidRDefault="007D7C94" w:rsidP="00C7787C">
      <w:pPr>
        <w:rPr>
          <w:rFonts w:hint="eastAsia"/>
        </w:rPr>
      </w:pPr>
      <w:r>
        <w:separator/>
      </w:r>
    </w:p>
  </w:footnote>
  <w:footnote w:type="continuationSeparator" w:id="0">
    <w:p w14:paraId="4798D721" w14:textId="77777777" w:rsidR="007D7C94" w:rsidRDefault="007D7C94" w:rsidP="00C7787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E16"/>
    <w:rsid w:val="00002A7A"/>
    <w:rsid w:val="000110F2"/>
    <w:rsid w:val="00015FA1"/>
    <w:rsid w:val="00017A66"/>
    <w:rsid w:val="000350EE"/>
    <w:rsid w:val="00053656"/>
    <w:rsid w:val="000618F8"/>
    <w:rsid w:val="0006663C"/>
    <w:rsid w:val="00066D79"/>
    <w:rsid w:val="000951CB"/>
    <w:rsid w:val="000B31AB"/>
    <w:rsid w:val="000B3AA9"/>
    <w:rsid w:val="000B769B"/>
    <w:rsid w:val="000D12D1"/>
    <w:rsid w:val="00104D0A"/>
    <w:rsid w:val="001150D4"/>
    <w:rsid w:val="00120D7D"/>
    <w:rsid w:val="00143345"/>
    <w:rsid w:val="00147DC2"/>
    <w:rsid w:val="00161102"/>
    <w:rsid w:val="00163DC3"/>
    <w:rsid w:val="00165753"/>
    <w:rsid w:val="00181665"/>
    <w:rsid w:val="00186C3A"/>
    <w:rsid w:val="001A43E2"/>
    <w:rsid w:val="001C2955"/>
    <w:rsid w:val="001D40F4"/>
    <w:rsid w:val="002023CA"/>
    <w:rsid w:val="00206F12"/>
    <w:rsid w:val="00210486"/>
    <w:rsid w:val="00215348"/>
    <w:rsid w:val="002236E9"/>
    <w:rsid w:val="00252078"/>
    <w:rsid w:val="002626CB"/>
    <w:rsid w:val="00271155"/>
    <w:rsid w:val="002726F0"/>
    <w:rsid w:val="00273296"/>
    <w:rsid w:val="00281E95"/>
    <w:rsid w:val="00281FFB"/>
    <w:rsid w:val="002B5A5C"/>
    <w:rsid w:val="002C7041"/>
    <w:rsid w:val="002F3244"/>
    <w:rsid w:val="00307DDC"/>
    <w:rsid w:val="003330E9"/>
    <w:rsid w:val="00350EC4"/>
    <w:rsid w:val="00362505"/>
    <w:rsid w:val="00371787"/>
    <w:rsid w:val="003725AF"/>
    <w:rsid w:val="003A48EE"/>
    <w:rsid w:val="003B0D97"/>
    <w:rsid w:val="003D66EC"/>
    <w:rsid w:val="003F71E6"/>
    <w:rsid w:val="00415E2C"/>
    <w:rsid w:val="004674DB"/>
    <w:rsid w:val="004752DA"/>
    <w:rsid w:val="004A50BA"/>
    <w:rsid w:val="004A6909"/>
    <w:rsid w:val="004B08B2"/>
    <w:rsid w:val="00505BF9"/>
    <w:rsid w:val="00526410"/>
    <w:rsid w:val="0052766F"/>
    <w:rsid w:val="00527FAA"/>
    <w:rsid w:val="0054172A"/>
    <w:rsid w:val="005446F8"/>
    <w:rsid w:val="0055227C"/>
    <w:rsid w:val="0055262A"/>
    <w:rsid w:val="00554DA7"/>
    <w:rsid w:val="00560620"/>
    <w:rsid w:val="0057127F"/>
    <w:rsid w:val="00574291"/>
    <w:rsid w:val="00582FBA"/>
    <w:rsid w:val="005845D6"/>
    <w:rsid w:val="00597540"/>
    <w:rsid w:val="005A7335"/>
    <w:rsid w:val="005A76EF"/>
    <w:rsid w:val="005B7A67"/>
    <w:rsid w:val="005C6337"/>
    <w:rsid w:val="005E4559"/>
    <w:rsid w:val="005F0AF2"/>
    <w:rsid w:val="005F768C"/>
    <w:rsid w:val="0061553A"/>
    <w:rsid w:val="00616089"/>
    <w:rsid w:val="00625CF4"/>
    <w:rsid w:val="00635E4E"/>
    <w:rsid w:val="006409AB"/>
    <w:rsid w:val="00644B93"/>
    <w:rsid w:val="00665A36"/>
    <w:rsid w:val="006711C2"/>
    <w:rsid w:val="006959B8"/>
    <w:rsid w:val="006A2F44"/>
    <w:rsid w:val="006B38CB"/>
    <w:rsid w:val="006B56B6"/>
    <w:rsid w:val="006B6C07"/>
    <w:rsid w:val="006C0E85"/>
    <w:rsid w:val="006C22F7"/>
    <w:rsid w:val="006E27DF"/>
    <w:rsid w:val="006E5E93"/>
    <w:rsid w:val="007239EB"/>
    <w:rsid w:val="00724E3B"/>
    <w:rsid w:val="00740D11"/>
    <w:rsid w:val="00743B3D"/>
    <w:rsid w:val="00745ED5"/>
    <w:rsid w:val="00774A90"/>
    <w:rsid w:val="007843B9"/>
    <w:rsid w:val="00785BDC"/>
    <w:rsid w:val="007A2E81"/>
    <w:rsid w:val="007A31C0"/>
    <w:rsid w:val="007B4586"/>
    <w:rsid w:val="007B56DE"/>
    <w:rsid w:val="007D7C94"/>
    <w:rsid w:val="007F60DF"/>
    <w:rsid w:val="008135E7"/>
    <w:rsid w:val="008140E1"/>
    <w:rsid w:val="00826D0E"/>
    <w:rsid w:val="00845957"/>
    <w:rsid w:val="00861851"/>
    <w:rsid w:val="00861CAE"/>
    <w:rsid w:val="00866E16"/>
    <w:rsid w:val="00882432"/>
    <w:rsid w:val="008A19A0"/>
    <w:rsid w:val="008A7AAB"/>
    <w:rsid w:val="008D10E1"/>
    <w:rsid w:val="008D4E27"/>
    <w:rsid w:val="008F24BC"/>
    <w:rsid w:val="00924C33"/>
    <w:rsid w:val="00930608"/>
    <w:rsid w:val="00942E79"/>
    <w:rsid w:val="0096203F"/>
    <w:rsid w:val="00970B7E"/>
    <w:rsid w:val="00991240"/>
    <w:rsid w:val="0099305A"/>
    <w:rsid w:val="009E3470"/>
    <w:rsid w:val="00A06105"/>
    <w:rsid w:val="00A06346"/>
    <w:rsid w:val="00A07B36"/>
    <w:rsid w:val="00A1084A"/>
    <w:rsid w:val="00A27577"/>
    <w:rsid w:val="00A41AA6"/>
    <w:rsid w:val="00A41BE8"/>
    <w:rsid w:val="00A52359"/>
    <w:rsid w:val="00A75349"/>
    <w:rsid w:val="00A93C5B"/>
    <w:rsid w:val="00AD2C06"/>
    <w:rsid w:val="00AD4F63"/>
    <w:rsid w:val="00AE1C21"/>
    <w:rsid w:val="00AE6E00"/>
    <w:rsid w:val="00AF6827"/>
    <w:rsid w:val="00B100EE"/>
    <w:rsid w:val="00B16E76"/>
    <w:rsid w:val="00B23422"/>
    <w:rsid w:val="00B33222"/>
    <w:rsid w:val="00B35001"/>
    <w:rsid w:val="00B508B4"/>
    <w:rsid w:val="00B574EB"/>
    <w:rsid w:val="00B57E17"/>
    <w:rsid w:val="00B603FE"/>
    <w:rsid w:val="00BE30AD"/>
    <w:rsid w:val="00BE3A5E"/>
    <w:rsid w:val="00BF4619"/>
    <w:rsid w:val="00C06162"/>
    <w:rsid w:val="00C07F05"/>
    <w:rsid w:val="00C10492"/>
    <w:rsid w:val="00C358BF"/>
    <w:rsid w:val="00C40E4B"/>
    <w:rsid w:val="00C50DEE"/>
    <w:rsid w:val="00C75433"/>
    <w:rsid w:val="00C7787C"/>
    <w:rsid w:val="00C911EC"/>
    <w:rsid w:val="00CA305B"/>
    <w:rsid w:val="00CE7680"/>
    <w:rsid w:val="00CE7A63"/>
    <w:rsid w:val="00D03566"/>
    <w:rsid w:val="00D144BC"/>
    <w:rsid w:val="00D45BC2"/>
    <w:rsid w:val="00D47D6D"/>
    <w:rsid w:val="00D51155"/>
    <w:rsid w:val="00D52640"/>
    <w:rsid w:val="00D900E6"/>
    <w:rsid w:val="00D910CB"/>
    <w:rsid w:val="00DA3F47"/>
    <w:rsid w:val="00DB2F71"/>
    <w:rsid w:val="00DB57B1"/>
    <w:rsid w:val="00DD1AB3"/>
    <w:rsid w:val="00DD1C79"/>
    <w:rsid w:val="00DF75EC"/>
    <w:rsid w:val="00E17C15"/>
    <w:rsid w:val="00E271BF"/>
    <w:rsid w:val="00E47762"/>
    <w:rsid w:val="00E501BF"/>
    <w:rsid w:val="00E55D1A"/>
    <w:rsid w:val="00EC4F9C"/>
    <w:rsid w:val="00EC51AD"/>
    <w:rsid w:val="00EC63C3"/>
    <w:rsid w:val="00ED1A60"/>
    <w:rsid w:val="00ED338A"/>
    <w:rsid w:val="00EF7747"/>
    <w:rsid w:val="00F00941"/>
    <w:rsid w:val="00F232B8"/>
    <w:rsid w:val="00F6563D"/>
    <w:rsid w:val="00F6579C"/>
    <w:rsid w:val="00FA7DB8"/>
    <w:rsid w:val="00FB7744"/>
    <w:rsid w:val="00FD0B78"/>
    <w:rsid w:val="00FD555C"/>
    <w:rsid w:val="00FF0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117AC9"/>
  <w15:chartTrackingRefBased/>
  <w15:docId w15:val="{D07CA7A6-4BDE-4BC7-92F9-3E34FAACD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78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78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78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787C"/>
    <w:rPr>
      <w:sz w:val="18"/>
      <w:szCs w:val="18"/>
    </w:rPr>
  </w:style>
  <w:style w:type="table" w:styleId="a7">
    <w:name w:val="Table Grid"/>
    <w:basedOn w:val="a1"/>
    <w:uiPriority w:val="39"/>
    <w:rsid w:val="009930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353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6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8</TotalTime>
  <Pages>1</Pages>
  <Words>225</Words>
  <Characters>1057</Characters>
  <Application>Microsoft Office Word</Application>
  <DocSecurity>0</DocSecurity>
  <Lines>132</Lines>
  <Paragraphs>14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chen wang</dc:creator>
  <cp:keywords/>
  <dc:description/>
  <cp:lastModifiedBy>xiaochen wang</cp:lastModifiedBy>
  <cp:revision>138</cp:revision>
  <dcterms:created xsi:type="dcterms:W3CDTF">2024-07-19T08:11:00Z</dcterms:created>
  <dcterms:modified xsi:type="dcterms:W3CDTF">2025-04-03T15:30:00Z</dcterms:modified>
</cp:coreProperties>
</file>